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FFD9C6" w14:textId="3D41B17D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</w:t>
      </w:r>
      <w:r w:rsidRPr="002122E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3  </w:t>
      </w:r>
    </w:p>
    <w:p w14:paraId="5A524051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Bariatric surgery waiting list interview guide</w:t>
      </w:r>
    </w:p>
    <w:p w14:paraId="207A56E4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Introduction:</w:t>
      </w:r>
    </w:p>
    <w:p w14:paraId="10643F26" w14:textId="77777777" w:rsidR="00FD29CD" w:rsidRPr="002122E0" w:rsidRDefault="00FD29CD" w:rsidP="00FD29CD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Purpose: We are interested in investigating two significantly different treatments (weight loss medication vs. bariatric surgery), and to do so, it's crucial to understand how to engage people in such a trial effectively, ensuring it aligns with their needs.</w:t>
      </w:r>
    </w:p>
    <w:p w14:paraId="70D751DE" w14:textId="77777777" w:rsidR="00FD29CD" w:rsidRPr="002122E0" w:rsidRDefault="00FD29CD" w:rsidP="00FD29CD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Therefore, we're interested in hearing what you hope for or are concerned about regarding these treatments.</w:t>
      </w:r>
    </w:p>
    <w:p w14:paraId="0F6CB347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Follow-up on focus group interview:</w:t>
      </w:r>
    </w:p>
    <w:p w14:paraId="5826678F" w14:textId="77777777" w:rsidR="00FD29CD" w:rsidRPr="002122E0" w:rsidRDefault="00FD29CD" w:rsidP="00FD29CD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Have you reflected on anything from the focus group interview that you'd like to delve further into?</w:t>
      </w:r>
    </w:p>
    <w:p w14:paraId="545FBEB3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Background information:</w:t>
      </w:r>
    </w:p>
    <w:p w14:paraId="7823CC7D" w14:textId="77777777" w:rsidR="00FD29CD" w:rsidRPr="002122E0" w:rsidRDefault="00FD29CD" w:rsidP="00FD29CD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Could you please share your name, age, and where you're from?</w:t>
      </w:r>
    </w:p>
    <w:p w14:paraId="1068D418" w14:textId="77777777" w:rsidR="00FD29CD" w:rsidRPr="002122E0" w:rsidRDefault="00FD29CD" w:rsidP="00FD29CD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is your typical daily routine?</w:t>
      </w:r>
    </w:p>
    <w:p w14:paraId="209D59CA" w14:textId="77777777" w:rsidR="00FD29CD" w:rsidRPr="002122E0" w:rsidRDefault="00FD29CD" w:rsidP="00FD29CD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 xml:space="preserve">Have you previously tried weight loss medication, </w:t>
      </w:r>
      <w:proofErr w:type="gramStart"/>
      <w:r w:rsidRPr="002122E0">
        <w:rPr>
          <w:rFonts w:ascii="Times New Roman" w:hAnsi="Times New Roman" w:cs="Times New Roman"/>
          <w:sz w:val="24"/>
          <w:szCs w:val="24"/>
          <w:lang w:val="en-US"/>
        </w:rPr>
        <w:t>similar to</w:t>
      </w:r>
      <w:proofErr w:type="gramEnd"/>
      <w:r w:rsidRPr="002122E0">
        <w:rPr>
          <w:rFonts w:ascii="Times New Roman" w:hAnsi="Times New Roman" w:cs="Times New Roman"/>
          <w:sz w:val="24"/>
          <w:szCs w:val="24"/>
          <w:lang w:val="en-US"/>
        </w:rPr>
        <w:t xml:space="preserve"> the one utilized in this study?</w:t>
      </w:r>
    </w:p>
    <w:p w14:paraId="4F8A4F48" w14:textId="77777777" w:rsidR="00FD29CD" w:rsidRPr="002122E0" w:rsidRDefault="00FD29CD" w:rsidP="00FD29CD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How long have you been on the bariatric surgery waiting list?</w:t>
      </w:r>
    </w:p>
    <w:p w14:paraId="08106024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Others’ experiences:</w:t>
      </w:r>
    </w:p>
    <w:p w14:paraId="7744F687" w14:textId="77777777" w:rsidR="00FD29CD" w:rsidRPr="002122E0" w:rsidRDefault="00FD29CD" w:rsidP="00FD29CD">
      <w:pPr>
        <w:pStyle w:val="Listeafsnit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Do you know someone who has undergone bariatric surgery?</w:t>
      </w:r>
    </w:p>
    <w:p w14:paraId="2BB294C0" w14:textId="77777777" w:rsidR="00FD29CD" w:rsidRPr="002122E0" w:rsidRDefault="00FD29CD" w:rsidP="00FD29CD">
      <w:pPr>
        <w:pStyle w:val="Listeafsnit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Do you know someone who has used weight loss medication?</w:t>
      </w:r>
    </w:p>
    <w:p w14:paraId="7D015F64" w14:textId="77777777" w:rsidR="00FD29CD" w:rsidRPr="002122E0" w:rsidRDefault="00FD29CD" w:rsidP="00FD29CD">
      <w:pPr>
        <w:pStyle w:val="Listeafsnit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are their experiences?</w:t>
      </w:r>
    </w:p>
    <w:p w14:paraId="38B570C5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Perceptions of weight loss medication:</w:t>
      </w:r>
    </w:p>
    <w:p w14:paraId="23B40FB5" w14:textId="77777777" w:rsidR="00FD29CD" w:rsidRPr="002122E0" w:rsidRDefault="00FD29CD" w:rsidP="00FD29CD">
      <w:pPr>
        <w:pStyle w:val="Listeafsni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lastRenderedPageBreak/>
        <w:t>What outcomes do you anticipate if you were to take the medication?</w:t>
      </w:r>
    </w:p>
    <w:p w14:paraId="4DCB59EF" w14:textId="77777777" w:rsidR="00FD29CD" w:rsidRPr="002122E0" w:rsidRDefault="00FD29CD" w:rsidP="00FD29CD">
      <w:pPr>
        <w:pStyle w:val="Listeafsni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concerns do you have about taking the medication?</w:t>
      </w:r>
    </w:p>
    <w:p w14:paraId="0D461519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Perceptions of bariatric surgery:</w:t>
      </w:r>
    </w:p>
    <w:p w14:paraId="54A40971" w14:textId="77777777" w:rsidR="00FD29CD" w:rsidRPr="002122E0" w:rsidRDefault="00FD29CD" w:rsidP="00FD29CD">
      <w:pPr>
        <w:pStyle w:val="Listeafsnit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outcomes do you expect after undergoing the surgery?</w:t>
      </w:r>
    </w:p>
    <w:p w14:paraId="340B1815" w14:textId="77777777" w:rsidR="00FD29CD" w:rsidRPr="002122E0" w:rsidRDefault="00FD29CD" w:rsidP="00FD29CD">
      <w:pPr>
        <w:pStyle w:val="Listeafsnit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concerns do you have about having the surgery?</w:t>
      </w:r>
    </w:p>
    <w:p w14:paraId="28A7A3EA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ral fatigue and exhaustion (symptoms after both):</w:t>
      </w:r>
    </w:p>
    <w:p w14:paraId="42480A05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Many individuals experience fatigue and discomfort when they consume insufficient calories.</w:t>
      </w:r>
    </w:p>
    <w:p w14:paraId="60B53CA1" w14:textId="77777777" w:rsidR="00FD29CD" w:rsidRPr="002122E0" w:rsidRDefault="00FD29CD" w:rsidP="00FD29CD">
      <w:pPr>
        <w:pStyle w:val="Listeafsnit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How do you typically feel when you haven't consumed enough calories?</w:t>
      </w:r>
    </w:p>
    <w:p w14:paraId="23E3CC06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fference between the two treatments: </w:t>
      </w:r>
    </w:p>
    <w:p w14:paraId="7516CC5B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distinguishes these treatments significantly is that medication can be discontinued, whereas surgery is irreversible.</w:t>
      </w:r>
    </w:p>
    <w:p w14:paraId="06AAB885" w14:textId="77777777" w:rsidR="00FD29CD" w:rsidRPr="002122E0" w:rsidRDefault="00FD29CD" w:rsidP="00FD29CD">
      <w:pPr>
        <w:pStyle w:val="Listeafsnit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Do you perceive it as advantageous that one treatment is more permanent than the other?</w:t>
      </w:r>
    </w:p>
    <w:p w14:paraId="5E758AB9" w14:textId="77777777" w:rsidR="00FD29CD" w:rsidRPr="002122E0" w:rsidRDefault="00FD29CD" w:rsidP="00FD29CD">
      <w:pPr>
        <w:pStyle w:val="Listeafsnit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If you had the choice, which treatment would you opt for? Why?</w:t>
      </w:r>
    </w:p>
    <w:p w14:paraId="5E57D530" w14:textId="77777777" w:rsidR="00FD29CD" w:rsidRPr="002122E0" w:rsidRDefault="00FD29CD" w:rsidP="00FD29CD">
      <w:pPr>
        <w:pStyle w:val="Listeafsnit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ich treatment do you think most people would prefer, given the choice? Why?</w:t>
      </w:r>
    </w:p>
    <w:p w14:paraId="6A9A878C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Life after surgery:</w:t>
      </w:r>
    </w:p>
    <w:p w14:paraId="454F0264" w14:textId="77777777" w:rsidR="00FD29CD" w:rsidRPr="002122E0" w:rsidRDefault="00FD29CD" w:rsidP="00FD29CD">
      <w:pPr>
        <w:pStyle w:val="Listeafsnit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Following surgery, how do you envision utilizing your body in your daily activities?</w:t>
      </w:r>
    </w:p>
    <w:p w14:paraId="031B8BD3" w14:textId="77777777" w:rsidR="00FD29CD" w:rsidRPr="002122E0" w:rsidRDefault="00FD29CD" w:rsidP="00FD29CD">
      <w:pPr>
        <w:pStyle w:val="Listeafsnit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are you most eager to achieve by undergoing bariatric surgery?</w:t>
      </w:r>
    </w:p>
    <w:p w14:paraId="52CFDACB" w14:textId="77777777" w:rsidR="00FD29CD" w:rsidRPr="002122E0" w:rsidRDefault="00FD29CD" w:rsidP="00FD29CD">
      <w:pPr>
        <w:pStyle w:val="Listeafsnit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Are there any activities or experiences you're looking forward to trying?</w:t>
      </w:r>
    </w:p>
    <w:p w14:paraId="0B097FFC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Randomization (preconception, perceptions):</w:t>
      </w:r>
    </w:p>
    <w:p w14:paraId="067F8FB0" w14:textId="77777777" w:rsidR="00FD29CD" w:rsidRPr="002122E0" w:rsidRDefault="00FD29CD" w:rsidP="00FD29CD">
      <w:pPr>
        <w:pStyle w:val="Listeafsnit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y do you believe researchers consider it essential to randomly assign participants to different treatments and then remain in their assigned group?</w:t>
      </w:r>
    </w:p>
    <w:p w14:paraId="66B7FBB2" w14:textId="77777777" w:rsidR="00FD29CD" w:rsidRPr="002122E0" w:rsidRDefault="00FD29CD" w:rsidP="00FD29CD">
      <w:pPr>
        <w:pStyle w:val="Listeafsnit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lastRenderedPageBreak/>
        <w:t>How would you feel about undergoing surgery after your assignment has been determined randomly?</w:t>
      </w:r>
    </w:p>
    <w:p w14:paraId="3B3FD4AD" w14:textId="77777777" w:rsidR="00FD29CD" w:rsidRPr="002122E0" w:rsidRDefault="00FD29CD" w:rsidP="00FD29CD">
      <w:pPr>
        <w:pStyle w:val="Listeafsnit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Do you think receiving treatment as part of a trial would differ from being on a waiting list? If so, explain how and why?</w:t>
      </w:r>
    </w:p>
    <w:p w14:paraId="1ACEB1BD" w14:textId="77777777" w:rsidR="00FD29CD" w:rsidRPr="002122E0" w:rsidRDefault="00FD29CD" w:rsidP="00FD29CD">
      <w:pPr>
        <w:pStyle w:val="Listeafsnit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In the event of being randomized to the medication group, what factors might lead you to discontinue participation?</w:t>
      </w:r>
    </w:p>
    <w:p w14:paraId="06855EAE" w14:textId="77777777" w:rsidR="00FD29CD" w:rsidRPr="002122E0" w:rsidRDefault="00FD29CD" w:rsidP="00FD29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Final remarks and thank you:</w:t>
      </w:r>
    </w:p>
    <w:p w14:paraId="458DE378" w14:textId="77777777" w:rsidR="00FD29CD" w:rsidRPr="002122E0" w:rsidRDefault="00FD29CD" w:rsidP="00FD29CD">
      <w:pPr>
        <w:pStyle w:val="Listeafsnit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Is there anything I haven't addressed that you'd like to discuss?</w:t>
      </w:r>
    </w:p>
    <w:p w14:paraId="6F5C5D84" w14:textId="77777777" w:rsidR="00FD29CD" w:rsidRPr="002122E0" w:rsidRDefault="00FD29CD" w:rsidP="00FD29CD">
      <w:pPr>
        <w:pStyle w:val="Listeafsnit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key takeaway would you like me to remember from our interview?</w:t>
      </w:r>
    </w:p>
    <w:p w14:paraId="457C7283" w14:textId="77777777" w:rsidR="00FD29CD" w:rsidRPr="002122E0" w:rsidRDefault="00FD29CD" w:rsidP="00FD29CD">
      <w:pPr>
        <w:pStyle w:val="Listeafsnit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Please don't hesitate to reach out if you have any additional thoughts or questions.</w:t>
      </w:r>
    </w:p>
    <w:p w14:paraId="2ADDEA5F" w14:textId="77777777" w:rsidR="005B44CB" w:rsidRPr="00FD29CD" w:rsidRDefault="005B44CB">
      <w:pPr>
        <w:rPr>
          <w:lang w:val="en-US"/>
        </w:rPr>
      </w:pPr>
    </w:p>
    <w:sectPr w:rsidR="005B44CB" w:rsidRPr="00FD2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97E55"/>
    <w:multiLevelType w:val="hybridMultilevel"/>
    <w:tmpl w:val="B81EFD70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D70C2"/>
    <w:multiLevelType w:val="hybridMultilevel"/>
    <w:tmpl w:val="420AED08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667C7"/>
    <w:multiLevelType w:val="hybridMultilevel"/>
    <w:tmpl w:val="1F9AA360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05888"/>
    <w:multiLevelType w:val="hybridMultilevel"/>
    <w:tmpl w:val="01FEEAF6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F414D"/>
    <w:multiLevelType w:val="hybridMultilevel"/>
    <w:tmpl w:val="B172CDF4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976824"/>
    <w:multiLevelType w:val="hybridMultilevel"/>
    <w:tmpl w:val="F8F21066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DF630B"/>
    <w:multiLevelType w:val="hybridMultilevel"/>
    <w:tmpl w:val="DA8A889A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136FDC"/>
    <w:multiLevelType w:val="hybridMultilevel"/>
    <w:tmpl w:val="39723362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6F4310"/>
    <w:multiLevelType w:val="hybridMultilevel"/>
    <w:tmpl w:val="3D262C8C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486122">
    <w:abstractNumId w:val="5"/>
  </w:num>
  <w:num w:numId="2" w16cid:durableId="1057052595">
    <w:abstractNumId w:val="8"/>
  </w:num>
  <w:num w:numId="3" w16cid:durableId="248319615">
    <w:abstractNumId w:val="6"/>
  </w:num>
  <w:num w:numId="4" w16cid:durableId="1658847593">
    <w:abstractNumId w:val="0"/>
  </w:num>
  <w:num w:numId="5" w16cid:durableId="1884291161">
    <w:abstractNumId w:val="3"/>
  </w:num>
  <w:num w:numId="6" w16cid:durableId="320815085">
    <w:abstractNumId w:val="7"/>
  </w:num>
  <w:num w:numId="7" w16cid:durableId="295336566">
    <w:abstractNumId w:val="1"/>
  </w:num>
  <w:num w:numId="8" w16cid:durableId="1382100058">
    <w:abstractNumId w:val="4"/>
  </w:num>
  <w:num w:numId="9" w16cid:durableId="13924585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9CD"/>
    <w:rsid w:val="004B5885"/>
    <w:rsid w:val="005B44CB"/>
    <w:rsid w:val="009C2246"/>
    <w:rsid w:val="00FD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A8AFF"/>
  <w15:chartTrackingRefBased/>
  <w15:docId w15:val="{A5F4AE25-C371-47D3-BDE6-D62B71F88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9CD"/>
  </w:style>
  <w:style w:type="paragraph" w:styleId="Overskrift1">
    <w:name w:val="heading 1"/>
    <w:basedOn w:val="Normal"/>
    <w:next w:val="Normal"/>
    <w:link w:val="Overskrift1Tegn"/>
    <w:uiPriority w:val="9"/>
    <w:qFormat/>
    <w:rsid w:val="00FD2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D2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D29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D29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D29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D29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D29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D29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D29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D29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D29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D29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D29CD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D29CD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D29C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D29C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D29C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D29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D2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D2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D29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D2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D29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D29C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D29CD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D29CD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D29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D29CD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D29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Olsen</dc:creator>
  <cp:keywords/>
  <dc:description/>
  <cp:lastModifiedBy>Sofie Olsen</cp:lastModifiedBy>
  <cp:revision>1</cp:revision>
  <dcterms:created xsi:type="dcterms:W3CDTF">2024-07-04T10:48:00Z</dcterms:created>
  <dcterms:modified xsi:type="dcterms:W3CDTF">2024-07-04T10:48:00Z</dcterms:modified>
</cp:coreProperties>
</file>